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page" w:tblpXSpec="center" w:tblpY="1334"/>
        <w:tblW w:w="76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2"/>
        <w:gridCol w:w="4887"/>
      </w:tblGrid>
      <w:tr w:rsidR="002110DD" w:rsidRPr="0056505F" w14:paraId="397E67A5" w14:textId="77777777" w:rsidTr="002110DD">
        <w:trPr>
          <w:trHeight w:val="341"/>
        </w:trPr>
        <w:tc>
          <w:tcPr>
            <w:tcW w:w="76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CD31AA" w14:textId="3BD7E06B" w:rsidR="002110DD" w:rsidRPr="0056505F" w:rsidRDefault="002110DD" w:rsidP="00083F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505F">
              <w:rPr>
                <w:rFonts w:ascii="Times New Roman" w:hAnsi="Times New Roman" w:cs="Times New Roman"/>
                <w:color w:val="000000" w:themeColor="text1"/>
              </w:rPr>
              <w:t>Supplemental Table 1. Primers used in this study</w:t>
            </w:r>
          </w:p>
        </w:tc>
      </w:tr>
      <w:tr w:rsidR="002110DD" w:rsidRPr="0056505F" w14:paraId="7F785129" w14:textId="77777777" w:rsidTr="002110DD">
        <w:trPr>
          <w:trHeight w:val="341"/>
        </w:trPr>
        <w:tc>
          <w:tcPr>
            <w:tcW w:w="2812" w:type="dxa"/>
            <w:tcBorders>
              <w:top w:val="single" w:sz="4" w:space="0" w:color="auto"/>
            </w:tcBorders>
          </w:tcPr>
          <w:p w14:paraId="4D81C9C3" w14:textId="77777777" w:rsidR="002110DD" w:rsidRPr="0056505F" w:rsidRDefault="002110DD" w:rsidP="00083F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505F">
              <w:rPr>
                <w:rFonts w:ascii="Times New Roman" w:hAnsi="Times New Roman" w:cs="Times New Roman"/>
                <w:color w:val="000000" w:themeColor="text1"/>
              </w:rPr>
              <w:t>Primer name</w:t>
            </w:r>
          </w:p>
        </w:tc>
        <w:tc>
          <w:tcPr>
            <w:tcW w:w="4887" w:type="dxa"/>
            <w:tcBorders>
              <w:top w:val="single" w:sz="4" w:space="0" w:color="auto"/>
            </w:tcBorders>
          </w:tcPr>
          <w:p w14:paraId="07261CB4" w14:textId="5C222B1E" w:rsidR="002110DD" w:rsidRPr="0056505F" w:rsidRDefault="002110DD" w:rsidP="00083F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505F">
              <w:rPr>
                <w:rFonts w:ascii="Times New Roman" w:hAnsi="Times New Roman" w:cs="Times New Roman"/>
                <w:color w:val="000000" w:themeColor="text1"/>
              </w:rPr>
              <w:t>Sequence (5’- 3’)</w:t>
            </w:r>
          </w:p>
        </w:tc>
      </w:tr>
      <w:tr w:rsidR="002110DD" w:rsidRPr="0056505F" w14:paraId="4B338CEE" w14:textId="77777777" w:rsidTr="002110DD">
        <w:trPr>
          <w:trHeight w:val="261"/>
        </w:trPr>
        <w:tc>
          <w:tcPr>
            <w:tcW w:w="2812" w:type="dxa"/>
          </w:tcPr>
          <w:p w14:paraId="4E626A61" w14:textId="5F8C18DD" w:rsidR="002110DD" w:rsidRPr="0056505F" w:rsidRDefault="002110DD" w:rsidP="002110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102535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  <w:t>caspase-3-</w:t>
            </w:r>
            <w:r w:rsidRPr="0056505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F</w:t>
            </w:r>
          </w:p>
        </w:tc>
        <w:tc>
          <w:tcPr>
            <w:tcW w:w="4887" w:type="dxa"/>
          </w:tcPr>
          <w:p w14:paraId="3097F8B6" w14:textId="1CA2BA2B" w:rsidR="002110DD" w:rsidRPr="0056505F" w:rsidRDefault="002110DD" w:rsidP="002110DD">
            <w:pPr>
              <w:pStyle w:val="a9"/>
              <w:tabs>
                <w:tab w:val="left" w:pos="340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56505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GACTGTGGCATTGAGAC</w:t>
            </w:r>
            <w:bookmarkStart w:id="0" w:name="_GoBack"/>
            <w:bookmarkEnd w:id="0"/>
            <w:r w:rsidRPr="0056505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G</w:t>
            </w:r>
          </w:p>
        </w:tc>
      </w:tr>
      <w:tr w:rsidR="002110DD" w:rsidRPr="0056505F" w14:paraId="513BF3EC" w14:textId="77777777" w:rsidTr="002110DD">
        <w:trPr>
          <w:trHeight w:val="261"/>
        </w:trPr>
        <w:tc>
          <w:tcPr>
            <w:tcW w:w="2812" w:type="dxa"/>
          </w:tcPr>
          <w:p w14:paraId="5B5D4233" w14:textId="29CCBBF8" w:rsidR="002110DD" w:rsidRPr="00102535" w:rsidRDefault="002110DD" w:rsidP="002110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</w:pPr>
            <w:r w:rsidRPr="00102535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  <w:t>caspase-3</w:t>
            </w:r>
            <w:r w:rsidRPr="0056505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-R</w:t>
            </w:r>
          </w:p>
        </w:tc>
        <w:tc>
          <w:tcPr>
            <w:tcW w:w="4887" w:type="dxa"/>
          </w:tcPr>
          <w:p w14:paraId="23C17F43" w14:textId="2E53E359" w:rsidR="002110DD" w:rsidRPr="0056505F" w:rsidRDefault="002110DD" w:rsidP="002110DD">
            <w:pPr>
              <w:pStyle w:val="a9"/>
              <w:tabs>
                <w:tab w:val="left" w:pos="340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56505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GACCCGTCCTTTGAATTTC</w:t>
            </w:r>
          </w:p>
        </w:tc>
      </w:tr>
      <w:tr w:rsidR="002110DD" w:rsidRPr="0056505F" w14:paraId="07D21782" w14:textId="77777777" w:rsidTr="002110DD">
        <w:trPr>
          <w:trHeight w:val="261"/>
        </w:trPr>
        <w:tc>
          <w:tcPr>
            <w:tcW w:w="2812" w:type="dxa"/>
          </w:tcPr>
          <w:p w14:paraId="1542CB64" w14:textId="6967BA6F" w:rsidR="002110DD" w:rsidRPr="00102535" w:rsidRDefault="002110DD" w:rsidP="002110D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</w:pPr>
            <w:r w:rsidRPr="00102535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  <w:t>PARP</w:t>
            </w:r>
            <w:r w:rsidRPr="0056505F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4887" w:type="dxa"/>
          </w:tcPr>
          <w:p w14:paraId="3E81777F" w14:textId="4B68150E" w:rsidR="002110DD" w:rsidRPr="0056505F" w:rsidRDefault="002110DD" w:rsidP="002110DD">
            <w:pPr>
              <w:pStyle w:val="a9"/>
              <w:tabs>
                <w:tab w:val="left" w:pos="340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56505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GGAAAAGTCCCACACTGGTA</w:t>
            </w:r>
          </w:p>
        </w:tc>
      </w:tr>
      <w:tr w:rsidR="002110DD" w:rsidRPr="0056505F" w14:paraId="3F694FAB" w14:textId="77777777" w:rsidTr="002110DD">
        <w:trPr>
          <w:trHeight w:val="261"/>
        </w:trPr>
        <w:tc>
          <w:tcPr>
            <w:tcW w:w="2812" w:type="dxa"/>
          </w:tcPr>
          <w:p w14:paraId="13B26A1E" w14:textId="6D88A569" w:rsidR="002110DD" w:rsidRPr="0056505F" w:rsidRDefault="002110DD" w:rsidP="002110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535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  <w:t>PARP</w:t>
            </w:r>
            <w:r w:rsidRPr="0056505F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4887" w:type="dxa"/>
          </w:tcPr>
          <w:p w14:paraId="3E9DCAB4" w14:textId="0C99513B" w:rsidR="002110DD" w:rsidRPr="0056505F" w:rsidRDefault="002110DD" w:rsidP="002110DD">
            <w:pPr>
              <w:pStyle w:val="a9"/>
              <w:tabs>
                <w:tab w:val="left" w:pos="340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56505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AGCTCAGAGAACCCATCCAC</w:t>
            </w:r>
          </w:p>
        </w:tc>
      </w:tr>
      <w:tr w:rsidR="002110DD" w:rsidRPr="0056505F" w14:paraId="67CF53A6" w14:textId="77777777" w:rsidTr="002110DD">
        <w:trPr>
          <w:trHeight w:val="261"/>
        </w:trPr>
        <w:tc>
          <w:tcPr>
            <w:tcW w:w="2812" w:type="dxa"/>
            <w:hideMark/>
          </w:tcPr>
          <w:p w14:paraId="46221DE6" w14:textId="455218B1" w:rsidR="002110DD" w:rsidRPr="0056505F" w:rsidRDefault="002110DD" w:rsidP="002110DD">
            <w:pPr>
              <w:tabs>
                <w:tab w:val="left" w:pos="3402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102535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  <w:t>Bcl-2</w:t>
            </w:r>
            <w:r w:rsidRPr="0056505F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4887" w:type="dxa"/>
            <w:hideMark/>
          </w:tcPr>
          <w:p w14:paraId="25E1E509" w14:textId="40C1A502" w:rsidR="002110DD" w:rsidRPr="0056505F" w:rsidRDefault="002110DD" w:rsidP="002110DD">
            <w:pPr>
              <w:pStyle w:val="a9"/>
              <w:tabs>
                <w:tab w:val="left" w:pos="340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56505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TGTGTGTGGAGAGCGTCAA</w:t>
            </w:r>
          </w:p>
        </w:tc>
      </w:tr>
      <w:tr w:rsidR="002110DD" w:rsidRPr="0056505F" w14:paraId="184F020B" w14:textId="77777777" w:rsidTr="002110DD">
        <w:trPr>
          <w:trHeight w:val="261"/>
        </w:trPr>
        <w:tc>
          <w:tcPr>
            <w:tcW w:w="2812" w:type="dxa"/>
          </w:tcPr>
          <w:p w14:paraId="17C8E45E" w14:textId="3F68AA4C" w:rsidR="002110DD" w:rsidRPr="0056505F" w:rsidRDefault="002110DD" w:rsidP="002110DD">
            <w:pPr>
              <w:tabs>
                <w:tab w:val="left" w:pos="3402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535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  <w:t>Bcl-2</w:t>
            </w:r>
            <w:r w:rsidRPr="0056505F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4887" w:type="dxa"/>
          </w:tcPr>
          <w:p w14:paraId="10EDB48E" w14:textId="5FE41FBB" w:rsidR="002110DD" w:rsidRPr="0056505F" w:rsidRDefault="002110DD" w:rsidP="002110DD">
            <w:pPr>
              <w:pStyle w:val="a9"/>
              <w:tabs>
                <w:tab w:val="left" w:pos="340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56505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AGGAGAAATCAAACAGAGGC</w:t>
            </w:r>
          </w:p>
        </w:tc>
      </w:tr>
      <w:tr w:rsidR="002110DD" w:rsidRPr="0056505F" w14:paraId="69069DE2" w14:textId="77777777" w:rsidTr="002110DD">
        <w:trPr>
          <w:trHeight w:val="261"/>
        </w:trPr>
        <w:tc>
          <w:tcPr>
            <w:tcW w:w="2812" w:type="dxa"/>
          </w:tcPr>
          <w:p w14:paraId="5F3027A7" w14:textId="671DCE93" w:rsidR="002110DD" w:rsidRPr="0056505F" w:rsidRDefault="002110DD" w:rsidP="002110DD">
            <w:pPr>
              <w:tabs>
                <w:tab w:val="left" w:pos="3402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02535">
              <w:rPr>
                <w:rFonts w:ascii="Times New Roman" w:hAnsi="Times New Roman" w:cs="Times New Roman"/>
                <w:i/>
                <w:color w:val="000000" w:themeColor="text1"/>
              </w:rPr>
              <w:t>Bcl</w:t>
            </w:r>
            <w:proofErr w:type="spellEnd"/>
            <w:r w:rsidRPr="00102535">
              <w:rPr>
                <w:rFonts w:ascii="Times New Roman" w:hAnsi="Times New Roman" w:cs="Times New Roman"/>
                <w:i/>
                <w:color w:val="000000" w:themeColor="text1"/>
              </w:rPr>
              <w:t>-xl</w:t>
            </w:r>
            <w:r w:rsidRPr="0056505F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4887" w:type="dxa"/>
          </w:tcPr>
          <w:p w14:paraId="556E1266" w14:textId="1C7D58E5" w:rsidR="002110DD" w:rsidRPr="0056505F" w:rsidRDefault="002110DD" w:rsidP="002110DD">
            <w:pPr>
              <w:pStyle w:val="a9"/>
              <w:tabs>
                <w:tab w:val="left" w:pos="340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56505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AATCTTATCTTGGCTTTGGA</w:t>
            </w:r>
          </w:p>
        </w:tc>
      </w:tr>
      <w:tr w:rsidR="002110DD" w:rsidRPr="0056505F" w14:paraId="2BD75F0C" w14:textId="77777777" w:rsidTr="002110DD">
        <w:trPr>
          <w:trHeight w:val="261"/>
        </w:trPr>
        <w:tc>
          <w:tcPr>
            <w:tcW w:w="2812" w:type="dxa"/>
          </w:tcPr>
          <w:p w14:paraId="3E37265B" w14:textId="0C4EA6F9" w:rsidR="002110DD" w:rsidRPr="0056505F" w:rsidRDefault="002110DD" w:rsidP="002110DD">
            <w:pPr>
              <w:tabs>
                <w:tab w:val="left" w:pos="3402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02535">
              <w:rPr>
                <w:rFonts w:ascii="Times New Roman" w:hAnsi="Times New Roman" w:cs="Times New Roman"/>
                <w:i/>
                <w:color w:val="000000" w:themeColor="text1"/>
              </w:rPr>
              <w:t>Bcl</w:t>
            </w:r>
            <w:proofErr w:type="spellEnd"/>
            <w:r w:rsidRPr="00102535">
              <w:rPr>
                <w:rFonts w:ascii="Times New Roman" w:hAnsi="Times New Roman" w:cs="Times New Roman"/>
                <w:i/>
                <w:color w:val="000000" w:themeColor="text1"/>
              </w:rPr>
              <w:t>-xl</w:t>
            </w:r>
            <w:r w:rsidRPr="0056505F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4887" w:type="dxa"/>
          </w:tcPr>
          <w:p w14:paraId="64C7395D" w14:textId="6B1BE7CD" w:rsidR="002110DD" w:rsidRPr="0056505F" w:rsidRDefault="002110DD" w:rsidP="002110DD">
            <w:pPr>
              <w:pStyle w:val="a9"/>
              <w:tabs>
                <w:tab w:val="left" w:pos="340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56505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TAGAGTGGATGGTCAGTGT</w:t>
            </w:r>
          </w:p>
        </w:tc>
      </w:tr>
      <w:tr w:rsidR="002110DD" w:rsidRPr="0056505F" w14:paraId="3A67213A" w14:textId="77777777" w:rsidTr="002110DD">
        <w:trPr>
          <w:trHeight w:val="261"/>
        </w:trPr>
        <w:tc>
          <w:tcPr>
            <w:tcW w:w="2812" w:type="dxa"/>
          </w:tcPr>
          <w:p w14:paraId="7521F485" w14:textId="650EEF64" w:rsidR="002110DD" w:rsidRPr="0056505F" w:rsidRDefault="002110DD" w:rsidP="002110DD">
            <w:pPr>
              <w:tabs>
                <w:tab w:val="left" w:pos="3402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02535">
              <w:rPr>
                <w:rFonts w:ascii="Times New Roman" w:hAnsi="Times New Roman" w:cs="Times New Roman"/>
                <w:i/>
                <w:color w:val="000000" w:themeColor="text1"/>
              </w:rPr>
              <w:t>Bax</w:t>
            </w:r>
            <w:proofErr w:type="spellEnd"/>
            <w:r w:rsidRPr="0056505F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4887" w:type="dxa"/>
          </w:tcPr>
          <w:p w14:paraId="32AE86D5" w14:textId="1E9A88DA" w:rsidR="002110DD" w:rsidRPr="0056505F" w:rsidRDefault="002110DD" w:rsidP="002110DD">
            <w:pPr>
              <w:pStyle w:val="a9"/>
              <w:tabs>
                <w:tab w:val="left" w:pos="340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56505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GTTTCATCCAGGATCGAGACGG</w:t>
            </w:r>
          </w:p>
        </w:tc>
      </w:tr>
      <w:tr w:rsidR="002110DD" w:rsidRPr="0056505F" w14:paraId="5BDC307C" w14:textId="77777777" w:rsidTr="002110DD">
        <w:trPr>
          <w:trHeight w:val="87"/>
        </w:trPr>
        <w:tc>
          <w:tcPr>
            <w:tcW w:w="2812" w:type="dxa"/>
          </w:tcPr>
          <w:p w14:paraId="1E9D638A" w14:textId="4648E67B" w:rsidR="002110DD" w:rsidRPr="0056505F" w:rsidRDefault="002110DD" w:rsidP="002110DD">
            <w:pPr>
              <w:tabs>
                <w:tab w:val="left" w:pos="3402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02535">
              <w:rPr>
                <w:rFonts w:ascii="Times New Roman" w:hAnsi="Times New Roman" w:cs="Times New Roman"/>
                <w:i/>
                <w:color w:val="000000" w:themeColor="text1"/>
              </w:rPr>
              <w:t>Bax</w:t>
            </w:r>
            <w:proofErr w:type="spellEnd"/>
            <w:r w:rsidRPr="0056505F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4887" w:type="dxa"/>
          </w:tcPr>
          <w:p w14:paraId="17007A1B" w14:textId="2980DB0E" w:rsidR="002110DD" w:rsidRPr="0056505F" w:rsidRDefault="002110DD" w:rsidP="002110DD">
            <w:pPr>
              <w:pStyle w:val="a9"/>
              <w:tabs>
                <w:tab w:val="left" w:pos="340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56505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CAAAGATGGTCACGGTCTGCC</w:t>
            </w:r>
          </w:p>
        </w:tc>
      </w:tr>
      <w:tr w:rsidR="002110DD" w:rsidRPr="0056505F" w14:paraId="2CDC1134" w14:textId="77777777" w:rsidTr="002110DD">
        <w:trPr>
          <w:trHeight w:val="87"/>
        </w:trPr>
        <w:tc>
          <w:tcPr>
            <w:tcW w:w="2812" w:type="dxa"/>
          </w:tcPr>
          <w:p w14:paraId="1FB08D16" w14:textId="7AD5819D" w:rsidR="002110DD" w:rsidRPr="0056505F" w:rsidRDefault="002110DD" w:rsidP="002110DD">
            <w:pPr>
              <w:tabs>
                <w:tab w:val="left" w:pos="3402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535">
              <w:rPr>
                <w:rFonts w:ascii="Times New Roman" w:hAnsi="Times New Roman" w:cs="Times New Roman"/>
                <w:i/>
                <w:color w:val="000000" w:themeColor="text1"/>
              </w:rPr>
              <w:t>Bad</w:t>
            </w:r>
            <w:r w:rsidRPr="0056505F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4887" w:type="dxa"/>
          </w:tcPr>
          <w:p w14:paraId="53213864" w14:textId="4F575C55" w:rsidR="002110DD" w:rsidRPr="0056505F" w:rsidRDefault="002110DD" w:rsidP="002110DD">
            <w:pPr>
              <w:pStyle w:val="a9"/>
              <w:tabs>
                <w:tab w:val="left" w:pos="340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56505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CCCAGAGTTTGAGCCGAGT</w:t>
            </w:r>
          </w:p>
        </w:tc>
      </w:tr>
      <w:tr w:rsidR="002110DD" w:rsidRPr="0056505F" w14:paraId="5A2A5ACB" w14:textId="77777777" w:rsidTr="002110DD">
        <w:trPr>
          <w:trHeight w:val="40"/>
        </w:trPr>
        <w:tc>
          <w:tcPr>
            <w:tcW w:w="2812" w:type="dxa"/>
          </w:tcPr>
          <w:p w14:paraId="43364BCF" w14:textId="56E9FFE4" w:rsidR="002110DD" w:rsidRPr="0056505F" w:rsidRDefault="002110DD" w:rsidP="002110DD">
            <w:pPr>
              <w:tabs>
                <w:tab w:val="left" w:pos="3402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535">
              <w:rPr>
                <w:rFonts w:ascii="Times New Roman" w:hAnsi="Times New Roman" w:cs="Times New Roman"/>
                <w:i/>
                <w:color w:val="000000" w:themeColor="text1"/>
              </w:rPr>
              <w:t>Bad</w:t>
            </w:r>
            <w:r w:rsidRPr="0056505F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4887" w:type="dxa"/>
          </w:tcPr>
          <w:p w14:paraId="15072A54" w14:textId="7F9C01BE" w:rsidR="002110DD" w:rsidRPr="0056505F" w:rsidRDefault="002110DD" w:rsidP="002110DD">
            <w:pPr>
              <w:pStyle w:val="a9"/>
              <w:tabs>
                <w:tab w:val="left" w:pos="340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56505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TGTGGAGCGAAGGTCACTG</w:t>
            </w:r>
          </w:p>
        </w:tc>
      </w:tr>
      <w:tr w:rsidR="002110DD" w:rsidRPr="0056505F" w14:paraId="54098BCF" w14:textId="77777777" w:rsidTr="002110DD">
        <w:trPr>
          <w:trHeight w:val="261"/>
        </w:trPr>
        <w:tc>
          <w:tcPr>
            <w:tcW w:w="2812" w:type="dxa"/>
          </w:tcPr>
          <w:p w14:paraId="2F0A94F0" w14:textId="34A8986B" w:rsidR="002110DD" w:rsidRPr="0056505F" w:rsidRDefault="002110DD" w:rsidP="002110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GAPDH</w:t>
            </w:r>
            <w:r w:rsidRPr="0056505F">
              <w:rPr>
                <w:rFonts w:ascii="Times New Roman" w:hAnsi="Times New Roman" w:cs="Times New Roman"/>
                <w:color w:val="000000" w:themeColor="text1"/>
              </w:rPr>
              <w:t xml:space="preserve">-F  </w:t>
            </w:r>
          </w:p>
        </w:tc>
        <w:tc>
          <w:tcPr>
            <w:tcW w:w="4887" w:type="dxa"/>
          </w:tcPr>
          <w:p w14:paraId="44009986" w14:textId="289A6C74" w:rsidR="002110DD" w:rsidRPr="00EB69B9" w:rsidRDefault="002110DD" w:rsidP="002110DD">
            <w:pPr>
              <w:pStyle w:val="a9"/>
              <w:tabs>
                <w:tab w:val="left" w:pos="340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EB69B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GGTCGGAGTCAACGGATTTG</w:t>
            </w:r>
          </w:p>
        </w:tc>
      </w:tr>
      <w:tr w:rsidR="002110DD" w:rsidRPr="0056505F" w14:paraId="3E8F532A" w14:textId="77777777" w:rsidTr="002110DD">
        <w:trPr>
          <w:trHeight w:val="261"/>
        </w:trPr>
        <w:tc>
          <w:tcPr>
            <w:tcW w:w="2812" w:type="dxa"/>
          </w:tcPr>
          <w:p w14:paraId="5BE08397" w14:textId="3E0F85DD" w:rsidR="002110DD" w:rsidRPr="0056505F" w:rsidRDefault="002110DD" w:rsidP="002110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GAPDH</w:t>
            </w:r>
            <w:r w:rsidRPr="0056505F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887" w:type="dxa"/>
          </w:tcPr>
          <w:p w14:paraId="4F2522C7" w14:textId="31B803D4" w:rsidR="002110DD" w:rsidRPr="00EB69B9" w:rsidRDefault="002110DD" w:rsidP="002110DD">
            <w:pPr>
              <w:pStyle w:val="a9"/>
              <w:tabs>
                <w:tab w:val="left" w:pos="3402"/>
              </w:tabs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EB69B9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TGTAAACCATGTAGTTGAGGTCA </w:t>
            </w:r>
          </w:p>
        </w:tc>
      </w:tr>
    </w:tbl>
    <w:p w14:paraId="568C67B9" w14:textId="7D104AB7" w:rsidR="00BF3CC2" w:rsidRDefault="00BF3CC2" w:rsidP="008429A9">
      <w:pPr>
        <w:spacing w:line="360" w:lineRule="auto"/>
        <w:rPr>
          <w:rFonts w:ascii="Arial" w:hAnsi="Arial" w:cs="Arial"/>
          <w:sz w:val="30"/>
          <w:szCs w:val="30"/>
        </w:rPr>
      </w:pPr>
    </w:p>
    <w:p w14:paraId="750F4A1C" w14:textId="77777777" w:rsidR="002110DD" w:rsidRPr="008429A9" w:rsidRDefault="002110DD" w:rsidP="008429A9">
      <w:pPr>
        <w:spacing w:line="360" w:lineRule="auto"/>
        <w:rPr>
          <w:rFonts w:ascii="Arial" w:hAnsi="Arial" w:cs="Arial" w:hint="eastAsia"/>
          <w:sz w:val="30"/>
          <w:szCs w:val="30"/>
        </w:rPr>
      </w:pPr>
    </w:p>
    <w:sectPr w:rsidR="002110DD" w:rsidRPr="008429A9" w:rsidSect="00237937">
      <w:pgSz w:w="11906" w:h="16838"/>
      <w:pgMar w:top="284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82FA30" w14:textId="77777777" w:rsidR="00D61429" w:rsidRDefault="00D61429" w:rsidP="001A168A">
      <w:r>
        <w:separator/>
      </w:r>
    </w:p>
  </w:endnote>
  <w:endnote w:type="continuationSeparator" w:id="0">
    <w:p w14:paraId="7E4F0626" w14:textId="77777777" w:rsidR="00D61429" w:rsidRDefault="00D61429" w:rsidP="001A1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FF5871" w14:textId="77777777" w:rsidR="00D61429" w:rsidRDefault="00D61429" w:rsidP="001A168A">
      <w:r>
        <w:separator/>
      </w:r>
    </w:p>
  </w:footnote>
  <w:footnote w:type="continuationSeparator" w:id="0">
    <w:p w14:paraId="502AFEC5" w14:textId="77777777" w:rsidR="00D61429" w:rsidRDefault="00D61429" w:rsidP="001A16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93169C"/>
    <w:multiLevelType w:val="multilevel"/>
    <w:tmpl w:val="1F16EA34"/>
    <w:lvl w:ilvl="0">
      <w:start w:val="2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8D3"/>
    <w:rsid w:val="0000118F"/>
    <w:rsid w:val="000369F9"/>
    <w:rsid w:val="0004754D"/>
    <w:rsid w:val="00053452"/>
    <w:rsid w:val="00083F96"/>
    <w:rsid w:val="000D0825"/>
    <w:rsid w:val="00102535"/>
    <w:rsid w:val="00132960"/>
    <w:rsid w:val="00171303"/>
    <w:rsid w:val="001A168A"/>
    <w:rsid w:val="001C14F1"/>
    <w:rsid w:val="002110DD"/>
    <w:rsid w:val="0022479C"/>
    <w:rsid w:val="00237937"/>
    <w:rsid w:val="0029348D"/>
    <w:rsid w:val="002E08D3"/>
    <w:rsid w:val="00360B0B"/>
    <w:rsid w:val="0036394C"/>
    <w:rsid w:val="003663CF"/>
    <w:rsid w:val="003A5440"/>
    <w:rsid w:val="003A7D19"/>
    <w:rsid w:val="003C6FDE"/>
    <w:rsid w:val="004368B4"/>
    <w:rsid w:val="00487012"/>
    <w:rsid w:val="0049727D"/>
    <w:rsid w:val="004D301A"/>
    <w:rsid w:val="004F1545"/>
    <w:rsid w:val="00500D58"/>
    <w:rsid w:val="00503B58"/>
    <w:rsid w:val="00540A3D"/>
    <w:rsid w:val="005615F4"/>
    <w:rsid w:val="0056505F"/>
    <w:rsid w:val="00575262"/>
    <w:rsid w:val="00581472"/>
    <w:rsid w:val="00582F8F"/>
    <w:rsid w:val="00593AC7"/>
    <w:rsid w:val="005B27CD"/>
    <w:rsid w:val="005D450B"/>
    <w:rsid w:val="005F5D42"/>
    <w:rsid w:val="006629F3"/>
    <w:rsid w:val="00670283"/>
    <w:rsid w:val="00673B4B"/>
    <w:rsid w:val="006962B5"/>
    <w:rsid w:val="006A4AFA"/>
    <w:rsid w:val="006C1625"/>
    <w:rsid w:val="006C2232"/>
    <w:rsid w:val="006D2A92"/>
    <w:rsid w:val="006E11CE"/>
    <w:rsid w:val="007105CB"/>
    <w:rsid w:val="00730DFB"/>
    <w:rsid w:val="00737E8F"/>
    <w:rsid w:val="007769B7"/>
    <w:rsid w:val="007D47C4"/>
    <w:rsid w:val="008429A9"/>
    <w:rsid w:val="00847CE7"/>
    <w:rsid w:val="00873CE2"/>
    <w:rsid w:val="0088117C"/>
    <w:rsid w:val="00883A01"/>
    <w:rsid w:val="00897042"/>
    <w:rsid w:val="00925188"/>
    <w:rsid w:val="00932BF8"/>
    <w:rsid w:val="009611F8"/>
    <w:rsid w:val="00993CF5"/>
    <w:rsid w:val="0099535E"/>
    <w:rsid w:val="009B0163"/>
    <w:rsid w:val="009C4A30"/>
    <w:rsid w:val="009F55C4"/>
    <w:rsid w:val="00A03456"/>
    <w:rsid w:val="00AB072C"/>
    <w:rsid w:val="00AE5899"/>
    <w:rsid w:val="00AF1198"/>
    <w:rsid w:val="00B27DD1"/>
    <w:rsid w:val="00B50CD6"/>
    <w:rsid w:val="00B74417"/>
    <w:rsid w:val="00BF3CC2"/>
    <w:rsid w:val="00C27616"/>
    <w:rsid w:val="00C37CB2"/>
    <w:rsid w:val="00C71F62"/>
    <w:rsid w:val="00C76ED4"/>
    <w:rsid w:val="00D16DC1"/>
    <w:rsid w:val="00D24576"/>
    <w:rsid w:val="00D4479B"/>
    <w:rsid w:val="00D61429"/>
    <w:rsid w:val="00DB191D"/>
    <w:rsid w:val="00DC454B"/>
    <w:rsid w:val="00DD4A0C"/>
    <w:rsid w:val="00DF6478"/>
    <w:rsid w:val="00E25C1E"/>
    <w:rsid w:val="00E32822"/>
    <w:rsid w:val="00E477F3"/>
    <w:rsid w:val="00E67508"/>
    <w:rsid w:val="00E81AAC"/>
    <w:rsid w:val="00E92C17"/>
    <w:rsid w:val="00EA3A09"/>
    <w:rsid w:val="00EB69B9"/>
    <w:rsid w:val="00ED1186"/>
    <w:rsid w:val="00ED486D"/>
    <w:rsid w:val="00F10D58"/>
    <w:rsid w:val="00F1264E"/>
    <w:rsid w:val="00F25A60"/>
    <w:rsid w:val="00F943FC"/>
    <w:rsid w:val="00FE021B"/>
    <w:rsid w:val="00FE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A623CA"/>
  <w15:docId w15:val="{BF121703-658F-2644-A72A-2FB7C166F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DF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08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A1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16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16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168A"/>
    <w:rPr>
      <w:sz w:val="18"/>
      <w:szCs w:val="18"/>
    </w:rPr>
  </w:style>
  <w:style w:type="table" w:styleId="a8">
    <w:name w:val="Light Shading"/>
    <w:basedOn w:val="a1"/>
    <w:uiPriority w:val="60"/>
    <w:rsid w:val="0005345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Normal (Web)"/>
    <w:basedOn w:val="a"/>
    <w:uiPriority w:val="99"/>
    <w:unhideWhenUsed/>
    <w:rsid w:val="004D301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55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4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92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58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3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21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45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20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48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1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2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9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81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5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4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02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1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6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70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1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8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8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5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32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3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7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30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7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62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43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5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8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97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02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8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1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11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9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0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1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79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9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25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30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6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</dc:creator>
  <cp:lastModifiedBy>Microsoft Office User</cp:lastModifiedBy>
  <cp:revision>38</cp:revision>
  <dcterms:created xsi:type="dcterms:W3CDTF">2020-03-21T10:45:00Z</dcterms:created>
  <dcterms:modified xsi:type="dcterms:W3CDTF">2020-03-21T16:05:00Z</dcterms:modified>
</cp:coreProperties>
</file>